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709BB" w14:textId="1F766E22" w:rsidR="00A23C88" w:rsidRPr="002C17F0" w:rsidRDefault="00A23C88" w:rsidP="009D56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Ref118816253"/>
      <w:bookmarkStart w:id="1" w:name="_Toc126846933"/>
      <w:r w:rsidRPr="002C17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bookmarkEnd w:id="0"/>
      <w:r w:rsidR="009D56BF" w:rsidRPr="002C17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ditional file 2</w:t>
      </w:r>
      <w:r w:rsidRPr="002C17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Modified case investigation form</w:t>
      </w:r>
      <w:bookmarkEnd w:id="1"/>
      <w:r w:rsidR="001B7555" w:rsidRPr="002C17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Source: Malaria Elimination Field Implementation Manual version 1.00)</w:t>
      </w:r>
    </w:p>
    <w:p w14:paraId="43AD03BB" w14:textId="77777777" w:rsidR="00A23C88" w:rsidRPr="002C17F0" w:rsidRDefault="00A23C88" w:rsidP="00A23C88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Section (A) 1. (Patient's general information)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10260"/>
      </w:tblGrid>
      <w:tr w:rsidR="00A23C88" w:rsidRPr="002C17F0" w14:paraId="5FBCE608" w14:textId="77777777" w:rsidTr="00795C48">
        <w:trPr>
          <w:trHeight w:val="2213"/>
        </w:trPr>
        <w:tc>
          <w:tcPr>
            <w:tcW w:w="10260" w:type="dxa"/>
          </w:tcPr>
          <w:p w14:paraId="5F74EAA2" w14:textId="77777777" w:rsidR="00A23C88" w:rsidRPr="002C17F0" w:rsidRDefault="00A23C88" w:rsidP="00A23C8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atient's Particulars</w:t>
            </w:r>
          </w:p>
          <w:p w14:paraId="235A308E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’s name_________________ Positive case ID no. ______________ Carbonless </w:t>
            </w:r>
            <w:proofErr w:type="spell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</w:t>
            </w:r>
            <w:proofErr w:type="spellEnd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r</w:t>
            </w:r>
            <w:proofErr w:type="spellEnd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no/</w:t>
            </w:r>
            <w:proofErr w:type="spellStart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mth</w:t>
            </w:r>
            <w:proofErr w:type="spellEnd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yr</w:t>
            </w:r>
            <w:proofErr w:type="spellEnd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)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________  </w:t>
            </w:r>
          </w:p>
          <w:p w14:paraId="56057A0C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______ year     Male/Female _______ Occupation ________________ Father’s name ________________  </w:t>
            </w:r>
          </w:p>
          <w:p w14:paraId="2B27FC9F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8132692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ermanent address</w:t>
            </w:r>
          </w:p>
          <w:p w14:paraId="51BB7B7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use No.______________, Street___________________, Village/Ward_______________ </w:t>
            </w:r>
          </w:p>
          <w:p w14:paraId="207C689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U/RHC ___________________________, Sub-RHC____________________</w:t>
            </w:r>
          </w:p>
          <w:p w14:paraId="5FC4181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wnship _________________, State/ Region_____________________</w:t>
            </w:r>
          </w:p>
          <w:p w14:paraId="00DD9BB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ntact phone number_____________________ </w: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PCO)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____________________</w:t>
            </w:r>
          </w:p>
          <w:p w14:paraId="50AAFE5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PS Location (Decimal Degree)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titud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__________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ngitud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 (</w:t>
            </w:r>
            <w:proofErr w:type="spell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.g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#</w:t>
            </w:r>
            <w:proofErr w:type="gram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#</w:t>
            </w:r>
            <w:proofErr w:type="gram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###)</w:t>
            </w:r>
          </w:p>
          <w:p w14:paraId="4AEC210E" w14:textId="77777777" w:rsidR="00A23C88" w:rsidRPr="002C17F0" w:rsidRDefault="00A23C88" w:rsidP="00795C48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bookmarkStart w:id="2" w:name="_GoBack"/>
        <w:bookmarkEnd w:id="2"/>
      </w:tr>
    </w:tbl>
    <w:p w14:paraId="6CD1B9D7" w14:textId="77777777" w:rsidR="00A23C88" w:rsidRPr="002C17F0" w:rsidRDefault="00A23C88" w:rsidP="00A23C8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026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950"/>
        <w:gridCol w:w="5310"/>
      </w:tblGrid>
      <w:tr w:rsidR="002C17F0" w:rsidRPr="002C17F0" w14:paraId="794CB889" w14:textId="77777777" w:rsidTr="00795C48">
        <w:trPr>
          <w:trHeight w:val="377"/>
        </w:trPr>
        <w:tc>
          <w:tcPr>
            <w:tcW w:w="10260" w:type="dxa"/>
            <w:gridSpan w:val="2"/>
          </w:tcPr>
          <w:p w14:paraId="44D34D6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ce of blood testing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(ward/village and Township)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  <w:t>____________________________________________</w:t>
            </w:r>
          </w:p>
        </w:tc>
      </w:tr>
      <w:tr w:rsidR="002C17F0" w:rsidRPr="002C17F0" w14:paraId="16F14235" w14:textId="77777777" w:rsidTr="00795C48">
        <w:tc>
          <w:tcPr>
            <w:tcW w:w="4950" w:type="dxa"/>
            <w:vAlign w:val="center"/>
          </w:tcPr>
          <w:p w14:paraId="0F505D5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-RHC___________________________</w:t>
            </w:r>
          </w:p>
        </w:tc>
        <w:tc>
          <w:tcPr>
            <w:tcW w:w="5310" w:type="dxa"/>
          </w:tcPr>
          <w:p w14:paraId="191A09A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U/RHC_______________________</w:t>
            </w:r>
          </w:p>
        </w:tc>
      </w:tr>
      <w:tr w:rsidR="002C17F0" w:rsidRPr="002C17F0" w14:paraId="1F8284CD" w14:textId="77777777" w:rsidTr="00795C48">
        <w:tc>
          <w:tcPr>
            <w:tcW w:w="4950" w:type="dxa"/>
          </w:tcPr>
          <w:p w14:paraId="4085AC5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wnship___________________________</w:t>
            </w:r>
          </w:p>
        </w:tc>
        <w:tc>
          <w:tcPr>
            <w:tcW w:w="5310" w:type="dxa"/>
          </w:tcPr>
          <w:p w14:paraId="6332661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e/Region_________________________</w:t>
            </w:r>
          </w:p>
        </w:tc>
      </w:tr>
      <w:tr w:rsidR="002C17F0" w:rsidRPr="002C17F0" w14:paraId="7CCD41A3" w14:textId="77777777" w:rsidTr="00795C48">
        <w:tc>
          <w:tcPr>
            <w:tcW w:w="4950" w:type="dxa"/>
          </w:tcPr>
          <w:p w14:paraId="6D2D722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. code</w:t>
            </w:r>
          </w:p>
          <w:p w14:paraId="03813F8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____________________</w:t>
            </w:r>
          </w:p>
        </w:tc>
        <w:tc>
          <w:tcPr>
            <w:tcW w:w="5310" w:type="dxa"/>
          </w:tcPr>
          <w:p w14:paraId="106ECD2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PS Location (Decimal Degree)</w:t>
            </w:r>
          </w:p>
          <w:p w14:paraId="05C1F47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titud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__________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ngitud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 (</w:t>
            </w:r>
            <w:proofErr w:type="spell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.g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##</w:t>
            </w:r>
            <w:proofErr w:type="gram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#</w:t>
            </w:r>
            <w:proofErr w:type="gram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####)</w:t>
            </w:r>
          </w:p>
        </w:tc>
      </w:tr>
      <w:tr w:rsidR="002C17F0" w:rsidRPr="002C17F0" w14:paraId="3C12304D" w14:textId="77777777" w:rsidTr="00795C48">
        <w:trPr>
          <w:trHeight w:val="395"/>
        </w:trPr>
        <w:tc>
          <w:tcPr>
            <w:tcW w:w="4950" w:type="dxa"/>
          </w:tcPr>
          <w:p w14:paraId="695C0F6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 of onset of fever _____________________</w:t>
            </w:r>
          </w:p>
        </w:tc>
        <w:tc>
          <w:tcPr>
            <w:tcW w:w="5310" w:type="dxa"/>
          </w:tcPr>
          <w:p w14:paraId="0BC9140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3EF75F88" w14:textId="77777777" w:rsidTr="00795C48">
        <w:trPr>
          <w:trHeight w:val="359"/>
        </w:trPr>
        <w:tc>
          <w:tcPr>
            <w:tcW w:w="4950" w:type="dxa"/>
            <w:shd w:val="clear" w:color="auto" w:fill="D9D9D9" w:themeFill="background1" w:themeFillShade="D9"/>
          </w:tcPr>
          <w:p w14:paraId="20D3D90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te of blood testing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_____________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7A3ADB2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sitive species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________________</w:t>
            </w:r>
          </w:p>
        </w:tc>
      </w:tr>
      <w:tr w:rsidR="002C17F0" w:rsidRPr="002C17F0" w14:paraId="52A081E8" w14:textId="77777777" w:rsidTr="00795C48">
        <w:trPr>
          <w:trHeight w:val="350"/>
        </w:trPr>
        <w:tc>
          <w:tcPr>
            <w:tcW w:w="4950" w:type="dxa"/>
            <w:shd w:val="clear" w:color="auto" w:fill="D9D9D9" w:themeFill="background1" w:themeFillShade="D9"/>
          </w:tcPr>
          <w:p w14:paraId="3318CCE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te of Notification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__________</w:t>
            </w:r>
          </w:p>
        </w:tc>
        <w:tc>
          <w:tcPr>
            <w:tcW w:w="5310" w:type="dxa"/>
            <w:shd w:val="clear" w:color="auto" w:fill="D9D9D9" w:themeFill="background1" w:themeFillShade="D9"/>
          </w:tcPr>
          <w:p w14:paraId="597AAF3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te of Case Investigation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__________________</w:t>
            </w:r>
          </w:p>
        </w:tc>
      </w:tr>
      <w:tr w:rsidR="002C17F0" w:rsidRPr="002C17F0" w14:paraId="2E97DD75" w14:textId="77777777" w:rsidTr="00795C48">
        <w:trPr>
          <w:trHeight w:val="341"/>
        </w:trPr>
        <w:tc>
          <w:tcPr>
            <w:tcW w:w="10260" w:type="dxa"/>
            <w:gridSpan w:val="2"/>
          </w:tcPr>
          <w:p w14:paraId="72A4929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ce where case investigation was conducted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(ward/village and Township)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  <w:t>_______________________________________________</w:t>
            </w:r>
          </w:p>
        </w:tc>
      </w:tr>
    </w:tbl>
    <w:p w14:paraId="13179312" w14:textId="77777777" w:rsidR="00A23C88" w:rsidRPr="002C17F0" w:rsidRDefault="00A23C88" w:rsidP="00A23C88">
      <w:pPr>
        <w:spacing w:before="24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ection (B) 2. and 3. (Classification of positive case)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10260"/>
      </w:tblGrid>
      <w:tr w:rsidR="002C17F0" w:rsidRPr="002C17F0" w14:paraId="4A740864" w14:textId="77777777" w:rsidTr="00795C48">
        <w:trPr>
          <w:trHeight w:val="377"/>
        </w:trPr>
        <w:tc>
          <w:tcPr>
            <w:tcW w:w="10260" w:type="dxa"/>
          </w:tcPr>
          <w:p w14:paraId="0A71CA8C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BC33E71" wp14:editId="0C3F7B8D">
                      <wp:simplePos x="0" y="0"/>
                      <wp:positionH relativeFrom="column">
                        <wp:posOffset>2783205</wp:posOffset>
                      </wp:positionH>
                      <wp:positionV relativeFrom="paragraph">
                        <wp:posOffset>13335</wp:posOffset>
                      </wp:positionV>
                      <wp:extent cx="285750" cy="19050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0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821EC9" id="Rectangle 14" o:spid="_x0000_s1026" style="position:absolute;margin-left:219.15pt;margin-top:1.05pt;width:22.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A73857E" wp14:editId="3CD53899">
                      <wp:simplePos x="0" y="0"/>
                      <wp:positionH relativeFrom="column">
                        <wp:posOffset>3289935</wp:posOffset>
                      </wp:positionH>
                      <wp:positionV relativeFrom="paragraph">
                        <wp:posOffset>2540</wp:posOffset>
                      </wp:positionV>
                      <wp:extent cx="250825" cy="190500"/>
                      <wp:effectExtent l="0" t="0" r="15875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825" cy="1905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4B5D30C" id="Rectangle 15" o:spid="_x0000_s1026" style="position:absolute;margin-left:259.05pt;margin-top:.2pt;width:19.7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1 Any blood transfusion during the last 3 months                  Yes           No        Date of blood transfusion _____________  </w:t>
            </w:r>
          </w:p>
        </w:tc>
      </w:tr>
      <w:tr w:rsidR="00A23C88" w:rsidRPr="002C17F0" w14:paraId="06D915AA" w14:textId="77777777" w:rsidTr="00795C48">
        <w:trPr>
          <w:trHeight w:val="2267"/>
        </w:trPr>
        <w:tc>
          <w:tcPr>
            <w:tcW w:w="10260" w:type="dxa"/>
          </w:tcPr>
          <w:p w14:paraId="6072D29F" w14:textId="53A65FE2" w:rsidR="00A23C88" w:rsidRPr="002C17F0" w:rsidRDefault="00A23C88" w:rsidP="00795C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 Any past history of malaria within the last three years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(Not including </w:t>
            </w:r>
            <w:r w:rsidR="002571C5"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the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revious 30 days. (It is separately interview in no.3)</w:t>
            </w:r>
          </w:p>
          <w:p w14:paraId="300705F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this current malaria attack, was there any previous malaria attack within the last three years?</w:t>
            </w:r>
          </w:p>
          <w:p w14:paraId="187D87CA" w14:textId="42309AEC" w:rsidR="00A23C88" w:rsidRPr="002C17F0" w:rsidRDefault="00A23C88" w:rsidP="00795C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E908F1" wp14:editId="3908EAB4">
                      <wp:simplePos x="0" y="0"/>
                      <wp:positionH relativeFrom="column">
                        <wp:posOffset>2794</wp:posOffset>
                      </wp:positionH>
                      <wp:positionV relativeFrom="paragraph">
                        <wp:posOffset>25781</wp:posOffset>
                      </wp:positionV>
                      <wp:extent cx="136525" cy="129540"/>
                      <wp:effectExtent l="0" t="0" r="15875" b="22860"/>
                      <wp:wrapNone/>
                      <wp:docPr id="259" name="Rectangle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EBA5973" id="Rectangle 259" o:spid="_x0000_s1026" style="position:absolute;margin-left:.2pt;margin-top:2.05pt;width:10.75pt;height:1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No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(If “No”, skip </w:t>
            </w:r>
            <w:r w:rsidR="002571C5"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the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remaining 2.2 and continue to 3.)</w:t>
            </w:r>
          </w:p>
          <w:p w14:paraId="22CF11CC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620DD79" wp14:editId="55DD3BE1">
                      <wp:simplePos x="0" y="0"/>
                      <wp:positionH relativeFrom="column">
                        <wp:posOffset>-381</wp:posOffset>
                      </wp:positionH>
                      <wp:positionV relativeFrom="paragraph">
                        <wp:posOffset>34925</wp:posOffset>
                      </wp:positionV>
                      <wp:extent cx="136525" cy="129540"/>
                      <wp:effectExtent l="0" t="0" r="15875" b="22860"/>
                      <wp:wrapNone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2389300" id="Rectangle 260" o:spid="_x0000_s1026" style="position:absolute;margin-left:-.05pt;margin-top:2.75pt;width:10.75pt;height:10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Yes 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      when _______/_______ </w: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Month/Year)</w:t>
            </w:r>
          </w:p>
          <w:p w14:paraId="7CEA888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34F072C" wp14:editId="29D2F40F">
                      <wp:simplePos x="0" y="0"/>
                      <wp:positionH relativeFrom="column">
                        <wp:posOffset>4408805</wp:posOffset>
                      </wp:positionH>
                      <wp:positionV relativeFrom="paragraph">
                        <wp:posOffset>136525</wp:posOffset>
                      </wp:positionV>
                      <wp:extent cx="136800" cy="129600"/>
                      <wp:effectExtent l="0" t="0" r="15875" b="22860"/>
                      <wp:wrapNone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800" cy="12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83DABC" id="Rectangle 263" o:spid="_x0000_s1026" style="position:absolute;margin-left:347.15pt;margin-top:10.75pt;width:10.75pt;height:1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E9AB75" wp14:editId="4B637055">
                      <wp:simplePos x="0" y="0"/>
                      <wp:positionH relativeFrom="column">
                        <wp:posOffset>3645535</wp:posOffset>
                      </wp:positionH>
                      <wp:positionV relativeFrom="paragraph">
                        <wp:posOffset>132715</wp:posOffset>
                      </wp:positionV>
                      <wp:extent cx="136800" cy="129600"/>
                      <wp:effectExtent l="0" t="0" r="15875" b="22860"/>
                      <wp:wrapNone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800" cy="12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B5861F3" id="Rectangle 261" o:spid="_x0000_s1026" style="position:absolute;margin-left:287.05pt;margin-top:10.45pt;width:10.75pt;height:10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D95BFF" wp14:editId="6DAB2DC9">
                      <wp:simplePos x="0" y="0"/>
                      <wp:positionH relativeFrom="column">
                        <wp:posOffset>2912745</wp:posOffset>
                      </wp:positionH>
                      <wp:positionV relativeFrom="paragraph">
                        <wp:posOffset>127000</wp:posOffset>
                      </wp:positionV>
                      <wp:extent cx="136800" cy="129600"/>
                      <wp:effectExtent l="0" t="0" r="15875" b="22860"/>
                      <wp:wrapNone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800" cy="129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BAB69DB" id="Rectangle 262" o:spid="_x0000_s1026" style="position:absolute;margin-left:229.35pt;margin-top:10pt;width:10.75pt;height:10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" filled="f" strokecolor="black [3213]" strokeweight="1pt"/>
                  </w:pict>
                </mc:Fallback>
              </mc:AlternateContent>
            </w:r>
          </w:p>
          <w:p w14:paraId="4C84F045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y blood test during that tim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                                            Yes                    No                     Not remember</w:t>
            </w:r>
          </w:p>
          <w:p w14:paraId="230274B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4353D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B08644A" wp14:editId="6BFC56DA">
                      <wp:simplePos x="0" y="0"/>
                      <wp:positionH relativeFrom="column">
                        <wp:posOffset>2659380</wp:posOffset>
                      </wp:positionH>
                      <wp:positionV relativeFrom="paragraph">
                        <wp:posOffset>149860</wp:posOffset>
                      </wp:positionV>
                      <wp:extent cx="136525" cy="129540"/>
                      <wp:effectExtent l="0" t="0" r="15875" b="22860"/>
                      <wp:wrapNone/>
                      <wp:docPr id="269" name="Rectangle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7B8BF80" id="Rectangle 269" o:spid="_x0000_s1026" style="position:absolute;margin-left:209.4pt;margin-top:11.8pt;width:10.75pt;height:10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A9CDF95" wp14:editId="7F3A30AA">
                      <wp:simplePos x="0" y="0"/>
                      <wp:positionH relativeFrom="column">
                        <wp:posOffset>2307590</wp:posOffset>
                      </wp:positionH>
                      <wp:positionV relativeFrom="paragraph">
                        <wp:posOffset>149860</wp:posOffset>
                      </wp:positionV>
                      <wp:extent cx="136525" cy="129540"/>
                      <wp:effectExtent l="0" t="0" r="15875" b="22860"/>
                      <wp:wrapNone/>
                      <wp:docPr id="266" name="Rectangle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5970B01" id="Rectangle 266" o:spid="_x0000_s1026" style="position:absolute;margin-left:181.7pt;margin-top:11.8pt;width:10.75pt;height:10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 anti-malaria drugs taken, how many days taken (Estimated) ________________________ </w:t>
            </w:r>
          </w:p>
          <w:p w14:paraId="21F31E2B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ken completely according to instruction or not        Yes 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  No</w:t>
            </w:r>
          </w:p>
        </w:tc>
      </w:tr>
    </w:tbl>
    <w:p w14:paraId="5120DD85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b/>
          <w:color w:val="000000" w:themeColor="text1"/>
          <w:sz w:val="18"/>
          <w:szCs w:val="18"/>
          <w:cs/>
        </w:rPr>
      </w:pPr>
    </w:p>
    <w:p w14:paraId="74DF0B15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69EC48" wp14:editId="589A702E">
                <wp:simplePos x="0" y="0"/>
                <wp:positionH relativeFrom="margin">
                  <wp:posOffset>-95250</wp:posOffset>
                </wp:positionH>
                <wp:positionV relativeFrom="paragraph">
                  <wp:posOffset>130175</wp:posOffset>
                </wp:positionV>
                <wp:extent cx="136525" cy="129540"/>
                <wp:effectExtent l="0" t="0" r="15875" b="22860"/>
                <wp:wrapNone/>
                <wp:docPr id="273" name="Rectangle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25" cy="129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520A16" id="Rectangle 273" o:spid="_x0000_s1026" style="position:absolute;margin-left:-7.5pt;margin-top:10.25pt;width:10.75pt;height:10.2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" filled="f" strokecolor="black [3213]" strokeweight="1pt">
                <w10:wrap anchorx="margin"/>
              </v:rect>
            </w:pict>
          </mc:Fallback>
        </mc:AlternateContent>
      </w:r>
      <w:r w:rsidRPr="002C17F0">
        <w:rPr>
          <w:rFonts w:ascii="Times New Roman" w:hAnsi="Times New Roman" w:cs="Times New Roman"/>
          <w:b/>
          <w:color w:val="000000" w:themeColor="text1"/>
          <w:sz w:val="18"/>
          <w:szCs w:val="18"/>
          <w:cs/>
        </w:rPr>
        <w:t>3.</w:t>
      </w:r>
      <w:r w:rsidRPr="002C17F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Detail Travelling History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– overnight stay by the patient during the previous 30 days</w:t>
      </w:r>
    </w:p>
    <w:p w14:paraId="2BB927AE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/>
          <w:noProof/>
          <w:color w:val="000000" w:themeColor="text1"/>
          <w:sz w:val="18"/>
          <w:szCs w:val="18"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CE6F73" wp14:editId="05966759">
                <wp:simplePos x="0" y="0"/>
                <wp:positionH relativeFrom="margin">
                  <wp:posOffset>-95885</wp:posOffset>
                </wp:positionH>
                <wp:positionV relativeFrom="paragraph">
                  <wp:posOffset>151765</wp:posOffset>
                </wp:positionV>
                <wp:extent cx="136525" cy="129540"/>
                <wp:effectExtent l="0" t="0" r="15875" b="22860"/>
                <wp:wrapNone/>
                <wp:docPr id="274" name="Rectangle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25" cy="129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D7082A" id="Rectangle 274" o:spid="_x0000_s1026" style="position:absolute;margin-left:-7.55pt;margin-top:11.95pt;width:10.75pt;height:10.2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" filled="f" strokecolor="black [3213]" strokeweight="1pt">
                <w10:wrap anchorx="margin"/>
              </v:rect>
            </w:pict>
          </mc:Fallback>
        </mc:AlternateConten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             No           </w:t>
      </w:r>
      <w:r w:rsidRPr="002C17F0"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  <w:t>(If "No", skip 3-1 and 3-2; continue to interview 5) …… This case may be Locally Contracted Malaria case.</w:t>
      </w:r>
    </w:p>
    <w:p w14:paraId="79340C35" w14:textId="613D9933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              Yes          If "Yes", please fill the following tables 3-1 and 3-2. (To be filled all places where the patient stayed overnight). Correlate these two tables and find out where the patient was present during </w:t>
      </w:r>
      <w:r w:rsidR="002571C5"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>incubation period of the malaria parasites. Then differentiate between locally contracted malaria cases and imported case</w:t>
      </w:r>
      <w:r w:rsidR="002571C5"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5CC550D4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8BAAD5C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A23C88" w:rsidRPr="002C17F0" w:rsidSect="002C17F0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C995BD1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>3-1. Travelling history during past 30 days by positive case</w:t>
      </w:r>
    </w:p>
    <w:p w14:paraId="32644003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871" w:tblpY="-23"/>
        <w:tblW w:w="8815" w:type="dxa"/>
        <w:tblLayout w:type="fixed"/>
        <w:tblLook w:val="04A0" w:firstRow="1" w:lastRow="0" w:firstColumn="1" w:lastColumn="0" w:noHBand="0" w:noVBand="1"/>
      </w:tblPr>
      <w:tblGrid>
        <w:gridCol w:w="445"/>
        <w:gridCol w:w="1980"/>
        <w:gridCol w:w="1440"/>
        <w:gridCol w:w="1260"/>
        <w:gridCol w:w="994"/>
        <w:gridCol w:w="990"/>
        <w:gridCol w:w="1706"/>
      </w:tblGrid>
      <w:tr w:rsidR="002C17F0" w:rsidRPr="002C17F0" w14:paraId="5875F5E8" w14:textId="77777777" w:rsidTr="00795C48">
        <w:trPr>
          <w:trHeight w:val="530"/>
        </w:trPr>
        <w:tc>
          <w:tcPr>
            <w:tcW w:w="445" w:type="dxa"/>
            <w:vMerge w:val="restart"/>
            <w:vAlign w:val="center"/>
          </w:tcPr>
          <w:p w14:paraId="4AF879D2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980" w:type="dxa"/>
            <w:vMerge w:val="restart"/>
            <w:vAlign w:val="center"/>
          </w:tcPr>
          <w:p w14:paraId="3966591D" w14:textId="77777777" w:rsidR="00A23C88" w:rsidRPr="002C17F0" w:rsidRDefault="00A23C88" w:rsidP="00795C48">
            <w:pPr>
              <w:ind w:right="-11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</w:t>
            </w:r>
          </w:p>
          <w:p w14:paraId="26756FA0" w14:textId="77777777" w:rsidR="00A23C88" w:rsidRPr="002C17F0" w:rsidRDefault="00A23C88" w:rsidP="00795C48">
            <w:pPr>
              <w:ind w:right="-112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Township/ward/ village/worksite)</w:t>
            </w:r>
          </w:p>
        </w:tc>
        <w:tc>
          <w:tcPr>
            <w:tcW w:w="1440" w:type="dxa"/>
            <w:vMerge w:val="restart"/>
            <w:vAlign w:val="center"/>
          </w:tcPr>
          <w:p w14:paraId="0248088C" w14:textId="77777777" w:rsidR="00A23C88" w:rsidRPr="002C17F0" w:rsidRDefault="00A23C88" w:rsidP="00795C48">
            <w:pPr>
              <w:ind w:right="-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wnship</w:t>
            </w:r>
          </w:p>
        </w:tc>
        <w:tc>
          <w:tcPr>
            <w:tcW w:w="1260" w:type="dxa"/>
            <w:vMerge w:val="restart"/>
            <w:vAlign w:val="center"/>
          </w:tcPr>
          <w:p w14:paraId="207C97E9" w14:textId="77777777" w:rsidR="00A23C88" w:rsidRPr="002C17F0" w:rsidRDefault="00A23C88" w:rsidP="00795C48">
            <w:pPr>
              <w:ind w:right="-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e/Region</w:t>
            </w:r>
          </w:p>
        </w:tc>
        <w:tc>
          <w:tcPr>
            <w:tcW w:w="1984" w:type="dxa"/>
            <w:gridSpan w:val="2"/>
            <w:vAlign w:val="center"/>
          </w:tcPr>
          <w:p w14:paraId="66DC9033" w14:textId="77777777" w:rsidR="00A23C88" w:rsidRPr="002C17F0" w:rsidRDefault="00A23C88" w:rsidP="00795C48">
            <w:pPr>
              <w:ind w:right="-1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od of visit</w:t>
            </w:r>
          </w:p>
          <w:p w14:paraId="3694DB1B" w14:textId="77777777" w:rsidR="00A23C88" w:rsidRPr="002C17F0" w:rsidRDefault="00A23C88" w:rsidP="00795C48">
            <w:pPr>
              <w:ind w:right="-108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Day/Month/Year)</w:t>
            </w:r>
          </w:p>
        </w:tc>
        <w:tc>
          <w:tcPr>
            <w:tcW w:w="1706" w:type="dxa"/>
            <w:vMerge w:val="restart"/>
            <w:vAlign w:val="center"/>
          </w:tcPr>
          <w:p w14:paraId="07A667D7" w14:textId="77777777" w:rsidR="00A23C88" w:rsidRPr="002C17F0" w:rsidRDefault="00A23C88" w:rsidP="00795C48">
            <w:pPr>
              <w:ind w:right="-10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y night stay in this place</w:t>
            </w:r>
          </w:p>
          <w:p w14:paraId="15EA4C18" w14:textId="77777777" w:rsidR="00A23C88" w:rsidRPr="002C17F0" w:rsidRDefault="00A23C88" w:rsidP="00795C48">
            <w:pPr>
              <w:ind w:right="-108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Yes/No)</w:t>
            </w:r>
          </w:p>
        </w:tc>
      </w:tr>
      <w:tr w:rsidR="002C17F0" w:rsidRPr="002C17F0" w14:paraId="3DE640DF" w14:textId="77777777" w:rsidTr="00795C48">
        <w:tc>
          <w:tcPr>
            <w:tcW w:w="445" w:type="dxa"/>
            <w:vMerge/>
            <w:vAlign w:val="center"/>
          </w:tcPr>
          <w:p w14:paraId="4067A02B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vMerge/>
            <w:vAlign w:val="center"/>
          </w:tcPr>
          <w:p w14:paraId="6278781F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42A529AF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53CF20B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1E1E772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om</w:t>
            </w:r>
          </w:p>
        </w:tc>
        <w:tc>
          <w:tcPr>
            <w:tcW w:w="990" w:type="dxa"/>
            <w:vAlign w:val="center"/>
          </w:tcPr>
          <w:p w14:paraId="11CEB166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</w:t>
            </w:r>
          </w:p>
        </w:tc>
        <w:tc>
          <w:tcPr>
            <w:tcW w:w="1706" w:type="dxa"/>
            <w:vMerge/>
            <w:vAlign w:val="center"/>
          </w:tcPr>
          <w:p w14:paraId="4178446F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28914C3D" w14:textId="77777777" w:rsidTr="00795C48">
        <w:tc>
          <w:tcPr>
            <w:tcW w:w="445" w:type="dxa"/>
            <w:vAlign w:val="center"/>
          </w:tcPr>
          <w:p w14:paraId="45539017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0" w:type="dxa"/>
            <w:vAlign w:val="center"/>
          </w:tcPr>
          <w:p w14:paraId="31CB9D78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6B64D9A3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6FE2247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2E75AC2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5AFE88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04E38C7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450D8D8C" w14:textId="77777777" w:rsidTr="00795C48">
        <w:tc>
          <w:tcPr>
            <w:tcW w:w="445" w:type="dxa"/>
            <w:vAlign w:val="center"/>
          </w:tcPr>
          <w:p w14:paraId="692675CE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0" w:type="dxa"/>
            <w:vAlign w:val="center"/>
          </w:tcPr>
          <w:p w14:paraId="03826224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BFBADAF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142EBAA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3F57B179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404B32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79187A5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61A8CA93" w14:textId="77777777" w:rsidTr="00795C48">
        <w:tc>
          <w:tcPr>
            <w:tcW w:w="445" w:type="dxa"/>
            <w:vAlign w:val="center"/>
          </w:tcPr>
          <w:p w14:paraId="33FC0E13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0" w:type="dxa"/>
            <w:vAlign w:val="center"/>
          </w:tcPr>
          <w:p w14:paraId="67B4BD0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BC586DF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3D3E91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73A2B7A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6D6640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3F88F93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510AC37F" w14:textId="77777777" w:rsidTr="00795C48">
        <w:tc>
          <w:tcPr>
            <w:tcW w:w="445" w:type="dxa"/>
            <w:vAlign w:val="center"/>
          </w:tcPr>
          <w:p w14:paraId="237050E1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26DB9BA9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1EF66A7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84200B6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47224379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8834E61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3062956A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76626138" w14:textId="77777777" w:rsidTr="00795C48">
        <w:tc>
          <w:tcPr>
            <w:tcW w:w="445" w:type="dxa"/>
            <w:vAlign w:val="center"/>
          </w:tcPr>
          <w:p w14:paraId="24FABDA0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14:paraId="42495879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2D40063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A1F950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vAlign w:val="center"/>
          </w:tcPr>
          <w:p w14:paraId="58A611A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60100A5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6" w:type="dxa"/>
            <w:vAlign w:val="center"/>
          </w:tcPr>
          <w:p w14:paraId="1F82C23D" w14:textId="77777777" w:rsidR="00A23C88" w:rsidRPr="002C17F0" w:rsidRDefault="00A23C88" w:rsidP="00795C48">
            <w:pPr>
              <w:ind w:right="-23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73890FD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01F0644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14015B4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8D5A4D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3CE39DA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98E4007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13B3298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10DA58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C9535BE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33B7059" w14:textId="77777777" w:rsidR="00A23C88" w:rsidRPr="002C17F0" w:rsidRDefault="00A23C88" w:rsidP="00A23C88">
      <w:pPr>
        <w:spacing w:before="24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A51D442" w14:textId="0F92930A" w:rsidR="00A23C88" w:rsidRPr="002C17F0" w:rsidRDefault="00A23C88" w:rsidP="00A23C88">
      <w:pPr>
        <w:spacing w:before="24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3-2. Identify where the patient was during </w:t>
      </w:r>
      <w:r w:rsidR="00277AC5"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cubation period? </w:t>
      </w:r>
    </w:p>
    <w:tbl>
      <w:tblPr>
        <w:tblStyle w:val="TableGrid"/>
        <w:tblpPr w:leftFromText="180" w:rightFromText="180" w:vertAnchor="text" w:horzAnchor="margin" w:tblpXSpec="center" w:tblpY="41"/>
        <w:tblW w:w="10334" w:type="dxa"/>
        <w:tblLook w:val="04A0" w:firstRow="1" w:lastRow="0" w:firstColumn="1" w:lastColumn="0" w:noHBand="0" w:noVBand="1"/>
      </w:tblPr>
      <w:tblGrid>
        <w:gridCol w:w="1345"/>
        <w:gridCol w:w="990"/>
        <w:gridCol w:w="900"/>
        <w:gridCol w:w="1051"/>
        <w:gridCol w:w="799"/>
        <w:gridCol w:w="799"/>
        <w:gridCol w:w="951"/>
        <w:gridCol w:w="810"/>
        <w:gridCol w:w="810"/>
        <w:gridCol w:w="1879"/>
      </w:tblGrid>
      <w:tr w:rsidR="002C17F0" w:rsidRPr="002C17F0" w14:paraId="05AFCADB" w14:textId="77777777" w:rsidTr="00795C48">
        <w:tc>
          <w:tcPr>
            <w:tcW w:w="1345" w:type="dxa"/>
            <w:vAlign w:val="center"/>
          </w:tcPr>
          <w:p w14:paraId="7048BE3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990" w:type="dxa"/>
            <w:vAlign w:val="center"/>
          </w:tcPr>
          <w:p w14:paraId="31B646CE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ate of onset of fever</w:t>
            </w:r>
          </w:p>
          <w:p w14:paraId="38C72C5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900" w:type="dxa"/>
            <w:vAlign w:val="center"/>
          </w:tcPr>
          <w:p w14:paraId="4BFE02B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2</w:t>
            </w:r>
          </w:p>
        </w:tc>
        <w:tc>
          <w:tcPr>
            <w:tcW w:w="1051" w:type="dxa"/>
            <w:vAlign w:val="center"/>
          </w:tcPr>
          <w:p w14:paraId="6ABA1365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799" w:type="dxa"/>
            <w:vAlign w:val="center"/>
          </w:tcPr>
          <w:p w14:paraId="7F86F46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4</w:t>
            </w:r>
          </w:p>
        </w:tc>
        <w:tc>
          <w:tcPr>
            <w:tcW w:w="799" w:type="dxa"/>
            <w:vAlign w:val="center"/>
          </w:tcPr>
          <w:p w14:paraId="775A6CF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951" w:type="dxa"/>
            <w:vAlign w:val="center"/>
          </w:tcPr>
          <w:p w14:paraId="6313AC2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6</w:t>
            </w:r>
          </w:p>
        </w:tc>
        <w:tc>
          <w:tcPr>
            <w:tcW w:w="810" w:type="dxa"/>
            <w:vAlign w:val="center"/>
          </w:tcPr>
          <w:p w14:paraId="04BF4AD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7</w:t>
            </w:r>
          </w:p>
        </w:tc>
        <w:tc>
          <w:tcPr>
            <w:tcW w:w="810" w:type="dxa"/>
            <w:vAlign w:val="center"/>
          </w:tcPr>
          <w:p w14:paraId="39A65C8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8</w:t>
            </w:r>
          </w:p>
        </w:tc>
        <w:tc>
          <w:tcPr>
            <w:tcW w:w="1879" w:type="dxa"/>
            <w:vMerge w:val="restart"/>
            <w:vAlign w:val="center"/>
          </w:tcPr>
          <w:p w14:paraId="3E3801F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fill the date backwards starting from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"Date of onset of fever."</w:t>
            </w:r>
          </w:p>
        </w:tc>
      </w:tr>
      <w:tr w:rsidR="002C17F0" w:rsidRPr="002C17F0" w14:paraId="69B1A467" w14:textId="77777777" w:rsidTr="00795C48">
        <w:tc>
          <w:tcPr>
            <w:tcW w:w="1345" w:type="dxa"/>
            <w:vAlign w:val="center"/>
          </w:tcPr>
          <w:p w14:paraId="4405E58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990" w:type="dxa"/>
            <w:vAlign w:val="center"/>
          </w:tcPr>
          <w:p w14:paraId="3143988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93F522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5D3E82B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229B8A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559E3A35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322BE50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8FE65A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28FB52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9" w:type="dxa"/>
            <w:vMerge/>
            <w:vAlign w:val="center"/>
          </w:tcPr>
          <w:p w14:paraId="4E24829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25F61B08" w14:textId="77777777" w:rsidTr="00795C48">
        <w:trPr>
          <w:trHeight w:val="494"/>
        </w:trPr>
        <w:tc>
          <w:tcPr>
            <w:tcW w:w="1345" w:type="dxa"/>
            <w:vAlign w:val="center"/>
          </w:tcPr>
          <w:p w14:paraId="5EFCF84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</w:t>
            </w:r>
          </w:p>
        </w:tc>
        <w:tc>
          <w:tcPr>
            <w:tcW w:w="990" w:type="dxa"/>
            <w:vAlign w:val="center"/>
          </w:tcPr>
          <w:p w14:paraId="29CEAFF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9</w:t>
            </w:r>
          </w:p>
          <w:p w14:paraId="7941523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59FC371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0</w:t>
            </w:r>
          </w:p>
          <w:p w14:paraId="3BDA33D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1" w:type="dxa"/>
            <w:vAlign w:val="center"/>
          </w:tcPr>
          <w:p w14:paraId="3D047C3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1</w:t>
            </w:r>
          </w:p>
          <w:p w14:paraId="701DA55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9" w:type="dxa"/>
            <w:vAlign w:val="center"/>
          </w:tcPr>
          <w:p w14:paraId="3C5CDB4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2</w:t>
            </w:r>
          </w:p>
          <w:p w14:paraId="51547F7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/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99" w:type="dxa"/>
            <w:vAlign w:val="center"/>
          </w:tcPr>
          <w:p w14:paraId="31AAE82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3</w:t>
            </w:r>
          </w:p>
          <w:p w14:paraId="0499C81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/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51" w:type="dxa"/>
            <w:vAlign w:val="center"/>
          </w:tcPr>
          <w:p w14:paraId="1A9CCCC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4</w:t>
            </w:r>
          </w:p>
          <w:p w14:paraId="0C67D1C5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f/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05E73B4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5</w:t>
            </w:r>
          </w:p>
          <w:p w14:paraId="12D8C11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2073999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6</w:t>
            </w:r>
          </w:p>
          <w:p w14:paraId="0DD73B3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79" w:type="dxa"/>
            <w:vAlign w:val="center"/>
          </w:tcPr>
          <w:p w14:paraId="1506E01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7</w:t>
            </w:r>
          </w:p>
          <w:p w14:paraId="43D037B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2C17F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2C17F0" w:rsidRPr="002C17F0" w14:paraId="61E3935D" w14:textId="77777777" w:rsidTr="00795C48">
        <w:trPr>
          <w:trHeight w:val="251"/>
        </w:trPr>
        <w:tc>
          <w:tcPr>
            <w:tcW w:w="1345" w:type="dxa"/>
            <w:vAlign w:val="center"/>
          </w:tcPr>
          <w:p w14:paraId="6D77DA8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990" w:type="dxa"/>
            <w:vAlign w:val="center"/>
          </w:tcPr>
          <w:p w14:paraId="2A08022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0467AB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vAlign w:val="center"/>
          </w:tcPr>
          <w:p w14:paraId="7ADF7AD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A77EC8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5B91AC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vAlign w:val="center"/>
          </w:tcPr>
          <w:p w14:paraId="79463A0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9" w:type="dxa"/>
            <w:gridSpan w:val="3"/>
            <w:vAlign w:val="center"/>
          </w:tcPr>
          <w:p w14:paraId="162D460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382D3302" w14:textId="77777777" w:rsidTr="00795C48">
        <w:trPr>
          <w:trHeight w:val="484"/>
        </w:trPr>
        <w:tc>
          <w:tcPr>
            <w:tcW w:w="1345" w:type="dxa"/>
            <w:vAlign w:val="center"/>
          </w:tcPr>
          <w:p w14:paraId="7299526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 incubation period</w:t>
            </w:r>
          </w:p>
        </w:tc>
        <w:tc>
          <w:tcPr>
            <w:tcW w:w="990" w:type="dxa"/>
            <w:shd w:val="clear" w:color="auto" w:fill="BDD6F5"/>
            <w:vAlign w:val="center"/>
          </w:tcPr>
          <w:p w14:paraId="7EFBA17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BDD6F5"/>
            <w:vAlign w:val="center"/>
          </w:tcPr>
          <w:p w14:paraId="166E674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BDD6F5"/>
            <w:vAlign w:val="center"/>
          </w:tcPr>
          <w:p w14:paraId="247C5A1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BDD6F5"/>
            <w:vAlign w:val="center"/>
          </w:tcPr>
          <w:p w14:paraId="519A168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BDD6F5"/>
            <w:vAlign w:val="center"/>
          </w:tcPr>
          <w:p w14:paraId="1F5E120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BDD6F5"/>
            <w:vAlign w:val="center"/>
          </w:tcPr>
          <w:p w14:paraId="76E6751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99" w:type="dxa"/>
            <w:gridSpan w:val="3"/>
            <w:vAlign w:val="center"/>
          </w:tcPr>
          <w:p w14:paraId="0227492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y where the patient was?</w:t>
            </w:r>
          </w:p>
        </w:tc>
      </w:tr>
      <w:tr w:rsidR="002C17F0" w:rsidRPr="002C17F0" w14:paraId="146D31EA" w14:textId="77777777" w:rsidTr="00795C48">
        <w:tc>
          <w:tcPr>
            <w:tcW w:w="1345" w:type="dxa"/>
            <w:vAlign w:val="center"/>
          </w:tcPr>
          <w:p w14:paraId="390A9A2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cubation period</w:t>
            </w:r>
          </w:p>
        </w:tc>
        <w:tc>
          <w:tcPr>
            <w:tcW w:w="2941" w:type="dxa"/>
            <w:gridSpan w:val="3"/>
            <w:vAlign w:val="center"/>
          </w:tcPr>
          <w:p w14:paraId="66C8FDD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6076944" wp14:editId="155E4ECA">
                      <wp:simplePos x="0" y="0"/>
                      <wp:positionH relativeFrom="column">
                        <wp:posOffset>949960</wp:posOffset>
                      </wp:positionH>
                      <wp:positionV relativeFrom="paragraph">
                        <wp:posOffset>125730</wp:posOffset>
                      </wp:positionV>
                      <wp:extent cx="770890" cy="130175"/>
                      <wp:effectExtent l="0" t="0" r="10160" b="22225"/>
                      <wp:wrapNone/>
                      <wp:docPr id="10" name="Arrow: Left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 flipV="1">
                                <a:off x="0" y="0"/>
                                <a:ext cx="770890" cy="130175"/>
                              </a:xfrm>
                              <a:prstGeom prst="leftArrow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1A0B263C" id="_x0000_t66" coordsize="21600,21600" o:spt="66" adj="5400,5400" path="m@0,l@0@1,21600@1,21600@2@0@2@0,21600,,10800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@0,0;0,10800;@0,21600;21600,10800" o:connectangles="270,180,90,0" textboxrect="@4,@1,21600,@2"/>
                      <v:handles>
                        <v:h position="#0,#1" xrange="0,21600" yrange="0,10800"/>
                      </v:handles>
                    </v:shapetype>
                    <v:shape id="Arrow: Left 10" o:spid="_x0000_s1026" type="#_x0000_t66" style="position:absolute;margin-left:74.8pt;margin-top:9.9pt;width:60.7pt;height:10.25pt;flip:x 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" adj="1824" fillcolor="red" strokecolor="red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y where the patient was?</w:t>
            </w:r>
          </w:p>
        </w:tc>
        <w:tc>
          <w:tcPr>
            <w:tcW w:w="799" w:type="dxa"/>
            <w:shd w:val="clear" w:color="auto" w:fill="F9C2B9"/>
            <w:vAlign w:val="center"/>
          </w:tcPr>
          <w:p w14:paraId="47BF375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F9C2B9"/>
            <w:vAlign w:val="center"/>
          </w:tcPr>
          <w:p w14:paraId="0DBABF5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F9C2B9"/>
            <w:vAlign w:val="center"/>
          </w:tcPr>
          <w:p w14:paraId="504BA2C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9C2B9"/>
            <w:vAlign w:val="center"/>
          </w:tcPr>
          <w:p w14:paraId="00AFB5C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E01633D" wp14:editId="7648FC6A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-367665</wp:posOffset>
                      </wp:positionV>
                      <wp:extent cx="558800" cy="109855"/>
                      <wp:effectExtent l="19050" t="19050" r="12700" b="42545"/>
                      <wp:wrapNone/>
                      <wp:docPr id="39" name="Arrow: Right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558800" cy="109855"/>
                              </a:xfrm>
                              <a:prstGeom prst="rightArrow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50D4A1F1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39" o:spid="_x0000_s1026" type="#_x0000_t13" style="position:absolute;margin-left:.55pt;margin-top:-28.95pt;width:44pt;height:8.6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" adj="19477" fillcolor="#00b0f0" strokecolor="#00b0f0" strokeweight="1pt"/>
                  </w:pict>
                </mc:Fallback>
              </mc:AlternateContent>
            </w:r>
          </w:p>
        </w:tc>
        <w:tc>
          <w:tcPr>
            <w:tcW w:w="810" w:type="dxa"/>
            <w:shd w:val="clear" w:color="auto" w:fill="F9C2B9"/>
            <w:vAlign w:val="center"/>
          </w:tcPr>
          <w:p w14:paraId="6FDC9FA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79" w:type="dxa"/>
            <w:shd w:val="clear" w:color="auto" w:fill="F9C2B9"/>
            <w:vAlign w:val="center"/>
          </w:tcPr>
          <w:p w14:paraId="7DE6A5A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4B78FD23" w14:textId="77777777" w:rsidTr="00795C48">
        <w:trPr>
          <w:trHeight w:val="295"/>
        </w:trPr>
        <w:tc>
          <w:tcPr>
            <w:tcW w:w="10334" w:type="dxa"/>
            <w:gridSpan w:val="10"/>
          </w:tcPr>
          <w:p w14:paraId="3C208D70" w14:textId="08E6D023" w:rsidR="00A23C88" w:rsidRPr="002C17F0" w:rsidRDefault="00A23C88" w:rsidP="00795C4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Incubation period for Pf –9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to 14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day; </w:t>
            </w:r>
            <w:proofErr w:type="spellStart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v</w:t>
            </w:r>
            <w:proofErr w:type="spellEnd"/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12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to 17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day. Identify where the patient was during </w:t>
            </w:r>
            <w:r w:rsidR="00277AC5"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the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incubation period. </w:t>
            </w:r>
          </w:p>
          <w:p w14:paraId="47DEDAB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Remarks – Apart from travelling days, the patient was at the village in remaining days.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7B940812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9068B01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  <w:t xml:space="preserve">Decision – </w:t>
      </w:r>
      <w:r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 xml:space="preserve">(1) Parasite species – Pf or </w:t>
      </w:r>
      <w:proofErr w:type="spellStart"/>
      <w:r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>Pv</w:t>
      </w:r>
      <w:proofErr w:type="spellEnd"/>
      <w:r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 xml:space="preserve"> or mixed</w:t>
      </w:r>
    </w:p>
    <w:p w14:paraId="0B0F97EF" w14:textId="03907D2E" w:rsidR="00A23C88" w:rsidRPr="002C17F0" w:rsidRDefault="00A23C88" w:rsidP="00A23C88">
      <w:pPr>
        <w:spacing w:after="0" w:line="240" w:lineRule="auto"/>
        <w:ind w:left="240" w:right="-603"/>
        <w:rPr>
          <w:rFonts w:ascii="Times New Roman" w:hAnsi="Times New Roman" w:cs="Times New Roman"/>
          <w:bCs/>
          <w:iCs/>
          <w:color w:val="000000" w:themeColor="text1"/>
          <w:sz w:val="18"/>
          <w:szCs w:val="18"/>
          <w:lang w:val="en-US"/>
        </w:rPr>
      </w:pPr>
      <w:r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 xml:space="preserve">(2) During </w:t>
      </w:r>
      <w:r w:rsidR="00277AC5"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 xml:space="preserve">the </w:t>
      </w:r>
      <w:r w:rsidRPr="002C17F0">
        <w:rPr>
          <w:rFonts w:ascii="Times New Roman" w:hAnsi="Times New Roman" w:cs="Times New Roman"/>
          <w:bCs/>
          <w:iCs/>
          <w:color w:val="000000" w:themeColor="text1"/>
          <w:sz w:val="18"/>
          <w:szCs w:val="18"/>
        </w:rPr>
        <w:t xml:space="preserve">incubation period of particular parasite species, the patient is present in (name of place) ……………………………    ……………………………………… from (Date)……………………………..to (Date)…………………………………..So, the case is locally contracted malaria case 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>/ imported case.</w:t>
      </w:r>
    </w:p>
    <w:p w14:paraId="704454F5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87C307F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emarks – If the case is </w:t>
      </w:r>
      <w:r w:rsidRPr="002C17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ocally contracted malaria case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2C17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continue the remaining all sections</w:t>
      </w: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serial.</w:t>
      </w:r>
    </w:p>
    <w:p w14:paraId="1F5D246C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color w:val="000000" w:themeColor="text1"/>
          <w:sz w:val="18"/>
          <w:szCs w:val="18"/>
        </w:rPr>
        <w:tab/>
        <w:t xml:space="preserve">   - If the case is </w:t>
      </w:r>
      <w:r w:rsidRPr="002C17F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mported case, skip section C and continue the remaining sections.</w:t>
      </w:r>
    </w:p>
    <w:p w14:paraId="534B041F" w14:textId="77777777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FE9FEA3" w14:textId="77777777" w:rsidR="00A23C88" w:rsidRPr="002C17F0" w:rsidRDefault="00A23C88" w:rsidP="00A23C88">
      <w:pPr>
        <w:spacing w:after="0" w:line="240" w:lineRule="auto"/>
        <w:ind w:left="-630" w:right="-603" w:firstLine="63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ection (C) 4. Further classification of locally contracted malaria case to indigenous or introduced</w:t>
      </w:r>
    </w:p>
    <w:p w14:paraId="4EDAAA33" w14:textId="77777777" w:rsidR="00A23C88" w:rsidRPr="002C17F0" w:rsidRDefault="00A23C88" w:rsidP="00A23C88">
      <w:pPr>
        <w:spacing w:after="0" w:line="240" w:lineRule="auto"/>
        <w:ind w:hanging="450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</w:p>
    <w:p w14:paraId="35C05173" w14:textId="53B333D4" w:rsidR="00A23C88" w:rsidRPr="002C17F0" w:rsidRDefault="00A23C88" w:rsidP="00A23C88">
      <w:pPr>
        <w:tabs>
          <w:tab w:val="right" w:pos="9027"/>
        </w:tabs>
        <w:ind w:left="-450" w:hanging="90"/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</w:pPr>
      <w:r w:rsidRPr="002C17F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If the patient was </w:t>
      </w:r>
      <w:r w:rsidR="002571C5" w:rsidRPr="002C17F0"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</w:rPr>
        <w:t xml:space="preserve">locally contracted malaria case </w:t>
      </w:r>
      <w:r w:rsidRPr="002C17F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and source of infection was imported case, the case was classified as </w:t>
      </w:r>
      <w:r w:rsidR="00277AC5" w:rsidRPr="002C17F0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t xml:space="preserve">introduced </w:t>
      </w:r>
      <w:r w:rsidRPr="002C17F0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t>case.</w:t>
      </w:r>
      <w:r w:rsidRPr="002C17F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 xml:space="preserve"> If the source of infection was indigenous, the case was also classified as</w:t>
      </w:r>
      <w:r w:rsidRPr="002C17F0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277AC5" w:rsidRPr="002C17F0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t>i</w:t>
      </w:r>
      <w:r w:rsidRPr="002C17F0">
        <w:rPr>
          <w:rFonts w:ascii="Times New Roman" w:eastAsiaTheme="minorEastAsia" w:hAnsi="Times New Roman" w:cs="Times New Roman"/>
          <w:b/>
          <w:bCs/>
          <w:color w:val="000000" w:themeColor="text1"/>
          <w:sz w:val="18"/>
          <w:szCs w:val="18"/>
        </w:rPr>
        <w:t>ndigenous</w:t>
      </w:r>
      <w:r w:rsidRPr="002C17F0">
        <w:rPr>
          <w:rFonts w:ascii="Times New Roman" w:eastAsiaTheme="minorEastAsia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TableGrid"/>
        <w:tblW w:w="10386" w:type="dxa"/>
        <w:tblInd w:w="-635" w:type="dxa"/>
        <w:tblLook w:val="04A0" w:firstRow="1" w:lastRow="0" w:firstColumn="1" w:lastColumn="0" w:noHBand="0" w:noVBand="1"/>
      </w:tblPr>
      <w:tblGrid>
        <w:gridCol w:w="10386"/>
      </w:tblGrid>
      <w:tr w:rsidR="002C17F0" w:rsidRPr="002C17F0" w14:paraId="4B3B2A27" w14:textId="77777777" w:rsidTr="00795C48">
        <w:trPr>
          <w:trHeight w:val="3275"/>
        </w:trPr>
        <w:tc>
          <w:tcPr>
            <w:tcW w:w="10386" w:type="dxa"/>
          </w:tcPr>
          <w:p w14:paraId="2E018A56" w14:textId="77777777" w:rsidR="00A23C88" w:rsidRPr="002C17F0" w:rsidRDefault="00A23C88" w:rsidP="00A23C88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tion of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roduced cas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digenous cas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ot to ask the patient, review positive case register/ case investigation form by MEMT)</w:t>
            </w:r>
          </w:p>
          <w:tbl>
            <w:tblPr>
              <w:tblStyle w:val="TableGrid"/>
              <w:tblpPr w:leftFromText="180" w:rightFromText="180" w:vertAnchor="page" w:horzAnchor="margin" w:tblpXSpec="right" w:tblpY="237"/>
              <w:tblOverlap w:val="never"/>
              <w:tblW w:w="1331" w:type="pct"/>
              <w:tblLook w:val="04A0" w:firstRow="1" w:lastRow="0" w:firstColumn="1" w:lastColumn="0" w:noHBand="0" w:noVBand="1"/>
            </w:tblPr>
            <w:tblGrid>
              <w:gridCol w:w="811"/>
              <w:gridCol w:w="993"/>
              <w:gridCol w:w="901"/>
            </w:tblGrid>
            <w:tr w:rsidR="002C17F0" w:rsidRPr="002C17F0" w14:paraId="68942AC5" w14:textId="77777777" w:rsidTr="00795C48">
              <w:trPr>
                <w:trHeight w:val="179"/>
              </w:trPr>
              <w:tc>
                <w:tcPr>
                  <w:tcW w:w="1499" w:type="pct"/>
                </w:tcPr>
                <w:p w14:paraId="0C24CBC1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835" w:type="pct"/>
                  <w:vAlign w:val="center"/>
                </w:tcPr>
                <w:p w14:paraId="7AA95BAA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Yes</w:t>
                  </w:r>
                </w:p>
              </w:tc>
              <w:tc>
                <w:tcPr>
                  <w:tcW w:w="1665" w:type="pct"/>
                  <w:vAlign w:val="center"/>
                </w:tcPr>
                <w:p w14:paraId="4E2E7D92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No</w:t>
                  </w:r>
                </w:p>
              </w:tc>
            </w:tr>
            <w:tr w:rsidR="002C17F0" w:rsidRPr="002C17F0" w14:paraId="02228657" w14:textId="77777777" w:rsidTr="00795C48">
              <w:trPr>
                <w:trHeight w:val="398"/>
              </w:trPr>
              <w:tc>
                <w:tcPr>
                  <w:tcW w:w="1499" w:type="pct"/>
                  <w:vAlign w:val="center"/>
                </w:tcPr>
                <w:p w14:paraId="1739B484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(a)</w:t>
                  </w:r>
                </w:p>
              </w:tc>
              <w:tc>
                <w:tcPr>
                  <w:tcW w:w="1835" w:type="pct"/>
                  <w:vAlign w:val="center"/>
                </w:tcPr>
                <w:p w14:paraId="1BCEE37A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665" w:type="pct"/>
                  <w:vAlign w:val="center"/>
                </w:tcPr>
                <w:p w14:paraId="6AF989A6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2C17F0" w:rsidRPr="002C17F0" w14:paraId="31D5516F" w14:textId="77777777" w:rsidTr="00795C48">
              <w:trPr>
                <w:trHeight w:val="443"/>
              </w:trPr>
              <w:tc>
                <w:tcPr>
                  <w:tcW w:w="1499" w:type="pct"/>
                  <w:vAlign w:val="center"/>
                </w:tcPr>
                <w:p w14:paraId="018873C7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(b)</w:t>
                  </w:r>
                </w:p>
              </w:tc>
              <w:tc>
                <w:tcPr>
                  <w:tcW w:w="1835" w:type="pct"/>
                  <w:vAlign w:val="center"/>
                </w:tcPr>
                <w:p w14:paraId="6ACE474D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665" w:type="pct"/>
                  <w:vAlign w:val="center"/>
                </w:tcPr>
                <w:p w14:paraId="069233AE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2C17F0" w:rsidRPr="002C17F0" w14:paraId="7B249BD5" w14:textId="77777777" w:rsidTr="00795C48">
              <w:trPr>
                <w:trHeight w:val="463"/>
              </w:trPr>
              <w:tc>
                <w:tcPr>
                  <w:tcW w:w="1499" w:type="pct"/>
                  <w:vAlign w:val="center"/>
                </w:tcPr>
                <w:p w14:paraId="5FA1E424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(c)</w:t>
                  </w:r>
                </w:p>
              </w:tc>
              <w:tc>
                <w:tcPr>
                  <w:tcW w:w="1835" w:type="pct"/>
                  <w:vAlign w:val="center"/>
                </w:tcPr>
                <w:p w14:paraId="60BA2A98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665" w:type="pct"/>
                  <w:vAlign w:val="center"/>
                </w:tcPr>
                <w:p w14:paraId="6100EA2D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  <w:tr w:rsidR="002C17F0" w:rsidRPr="002C17F0" w14:paraId="53120227" w14:textId="77777777" w:rsidTr="00795C48">
              <w:trPr>
                <w:trHeight w:val="463"/>
              </w:trPr>
              <w:tc>
                <w:tcPr>
                  <w:tcW w:w="1499" w:type="pct"/>
                  <w:vAlign w:val="center"/>
                </w:tcPr>
                <w:p w14:paraId="467B3244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  <w:r w:rsidRPr="002C17F0"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  <w:t>(d)</w:t>
                  </w:r>
                </w:p>
              </w:tc>
              <w:tc>
                <w:tcPr>
                  <w:tcW w:w="1835" w:type="pct"/>
                  <w:vAlign w:val="center"/>
                </w:tcPr>
                <w:p w14:paraId="7F442627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  <w:tc>
                <w:tcPr>
                  <w:tcW w:w="1665" w:type="pct"/>
                  <w:vAlign w:val="center"/>
                </w:tcPr>
                <w:p w14:paraId="7478A2FF" w14:textId="77777777" w:rsidR="00A23C88" w:rsidRPr="002C17F0" w:rsidRDefault="00A23C88" w:rsidP="00795C48">
                  <w:p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</w:rPr>
                  </w:pPr>
                </w:p>
              </w:tc>
            </w:tr>
          </w:tbl>
          <w:p w14:paraId="74E97332" w14:textId="77777777" w:rsidR="00A23C88" w:rsidRPr="002C17F0" w:rsidRDefault="00A23C88" w:rsidP="00795C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AF54DFC" w14:textId="77777777" w:rsidR="00A23C88" w:rsidRPr="002C17F0" w:rsidRDefault="00A23C88" w:rsidP="00A23C8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 least three weeks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iod from the onset of fever, there was no travelling history of positive (locally contracted malaria) case </w:t>
            </w:r>
          </w:p>
          <w:p w14:paraId="6FBD8A18" w14:textId="6B8BF0F9" w:rsidR="00A23C88" w:rsidRPr="002C17F0" w:rsidRDefault="00A23C88" w:rsidP="00A23C8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ound the last three weeks before the </w:t>
            </w:r>
            <w:r w:rsidR="00277AC5"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st attack of the current patient, there was/were positive case/cases in that area/village.</w:t>
            </w:r>
          </w:p>
          <w:p w14:paraId="5567BAD8" w14:textId="77777777" w:rsidR="00A23C88" w:rsidRPr="002C17F0" w:rsidRDefault="00A23C88" w:rsidP="00A23C8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mong those positive cases, there was/were Imported case(s) included according to case investigation </w:t>
            </w:r>
          </w:p>
          <w:p w14:paraId="0777E1B0" w14:textId="77777777" w:rsidR="00A23C88" w:rsidRPr="002C17F0" w:rsidRDefault="00A23C88" w:rsidP="00A23C8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pecies of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mported case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 the same with the species of the current patient.</w:t>
            </w:r>
          </w:p>
          <w:p w14:paraId="1D19E206" w14:textId="77777777" w:rsidR="00A23C88" w:rsidRPr="002C17F0" w:rsidRDefault="00A23C88" w:rsidP="00795C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500C5CB" w14:textId="77777777" w:rsidR="00A23C88" w:rsidRPr="002C17F0" w:rsidRDefault="00A23C88" w:rsidP="00795C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f all (</w:t>
            </w:r>
            <w:proofErr w:type="spellStart"/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</w:t>
            </w:r>
            <w:proofErr w:type="gramStart"/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,b,c,d</w:t>
            </w:r>
            <w:proofErr w:type="spellEnd"/>
            <w:proofErr w:type="gramEnd"/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) are "Yes", it is 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Introduced case</w: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.</w:t>
            </w:r>
          </w:p>
          <w:p w14:paraId="09B0A669" w14:textId="77777777" w:rsidR="00A23C88" w:rsidRPr="002C17F0" w:rsidRDefault="00A23C88" w:rsidP="00795C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90865DE" wp14:editId="0238DD21">
                      <wp:simplePos x="0" y="0"/>
                      <wp:positionH relativeFrom="column">
                        <wp:posOffset>1270635</wp:posOffset>
                      </wp:positionH>
                      <wp:positionV relativeFrom="paragraph">
                        <wp:posOffset>132080</wp:posOffset>
                      </wp:positionV>
                      <wp:extent cx="136525" cy="129540"/>
                      <wp:effectExtent l="0" t="0" r="15875" b="22860"/>
                      <wp:wrapNone/>
                      <wp:docPr id="278" name="Rectangle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AB09F98" id="Rectangle 278" o:spid="_x0000_s1026" style="position:absolute;margin-left:100.05pt;margin-top:10.4pt;width:10.75pt;height:10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  <w:lang w:val="en-IN"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A87E88B" wp14:editId="2AF1071F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126365</wp:posOffset>
                      </wp:positionV>
                      <wp:extent cx="136525" cy="129540"/>
                      <wp:effectExtent l="0" t="0" r="15875" b="22860"/>
                      <wp:wrapNone/>
                      <wp:docPr id="277" name="Rectangle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525" cy="1295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F92A6CB" id="Rectangle 277" o:spid="_x0000_s1026" style="position:absolute;margin-left:7.35pt;margin-top:9.95pt;width:10.75pt;height:10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" filled="f" strokecolor="black [3213]" strokeweight="1pt"/>
                  </w:pict>
                </mc:Fallback>
              </mc:AlternateConten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f at least one result was "No", it is</w:t>
            </w:r>
            <w:r w:rsidRPr="002C17F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 Indigenous case</w: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.</w:t>
            </w:r>
          </w:p>
          <w:p w14:paraId="58ECBD52" w14:textId="77777777" w:rsidR="00A23C88" w:rsidRPr="002C17F0" w:rsidRDefault="00A23C88" w:rsidP="00795C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        Introduced case              Indigenous case</w:t>
            </w:r>
          </w:p>
          <w:p w14:paraId="0D27CEF4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e above information must be reviewed in the Positive Case Register and confirmed by Township Supervisor.</w:t>
            </w:r>
          </w:p>
        </w:tc>
      </w:tr>
    </w:tbl>
    <w:p w14:paraId="37CCE6E5" w14:textId="77777777" w:rsidR="00A23C88" w:rsidRPr="002C17F0" w:rsidRDefault="00A23C88" w:rsidP="00A23C88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  <w:sectPr w:rsidR="00A23C88" w:rsidRPr="002C17F0" w:rsidSect="002C17F0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AC2B908" w14:textId="77777777" w:rsidR="00A23C88" w:rsidRPr="002C17F0" w:rsidRDefault="00A23C88" w:rsidP="00A23C88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ection (D) 5 to 7. Determination of the onward transmission</w:t>
      </w:r>
    </w:p>
    <w:tbl>
      <w:tblPr>
        <w:tblStyle w:val="TableGrid"/>
        <w:tblW w:w="10350" w:type="dxa"/>
        <w:tblInd w:w="-635" w:type="dxa"/>
        <w:tblLook w:val="04A0" w:firstRow="1" w:lastRow="0" w:firstColumn="1" w:lastColumn="0" w:noHBand="0" w:noVBand="1"/>
      </w:tblPr>
      <w:tblGrid>
        <w:gridCol w:w="3150"/>
        <w:gridCol w:w="1350"/>
        <w:gridCol w:w="1350"/>
        <w:gridCol w:w="4500"/>
      </w:tblGrid>
      <w:tr w:rsidR="002C17F0" w:rsidRPr="002C17F0" w14:paraId="004ABC29" w14:textId="77777777" w:rsidTr="00795C48">
        <w:tc>
          <w:tcPr>
            <w:tcW w:w="10350" w:type="dxa"/>
            <w:gridSpan w:val="4"/>
          </w:tcPr>
          <w:p w14:paraId="2B413994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. During this current attack (before completion of Rx), any places where patient stayed overnight. (Please fill the travelling period in the table according to chronological order)</w:t>
            </w:r>
          </w:p>
        </w:tc>
      </w:tr>
      <w:tr w:rsidR="002C17F0" w:rsidRPr="002C17F0" w14:paraId="4708F46E" w14:textId="77777777" w:rsidTr="00795C48">
        <w:tc>
          <w:tcPr>
            <w:tcW w:w="3150" w:type="dxa"/>
          </w:tcPr>
          <w:p w14:paraId="4E2118C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ce </w:t>
            </w:r>
          </w:p>
          <w:p w14:paraId="66BF963A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orksite/village, Township and State/Region)</w:t>
            </w:r>
          </w:p>
        </w:tc>
        <w:tc>
          <w:tcPr>
            <w:tcW w:w="1350" w:type="dxa"/>
          </w:tcPr>
          <w:p w14:paraId="5EF32FCC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ting date of travelling</w:t>
            </w:r>
          </w:p>
        </w:tc>
        <w:tc>
          <w:tcPr>
            <w:tcW w:w="1350" w:type="dxa"/>
          </w:tcPr>
          <w:p w14:paraId="327D813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date of travelling</w:t>
            </w:r>
          </w:p>
        </w:tc>
        <w:tc>
          <w:tcPr>
            <w:tcW w:w="4500" w:type="dxa"/>
          </w:tcPr>
          <w:p w14:paraId="13D23E1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pt under bed net during travelling</w:t>
            </w:r>
          </w:p>
          <w:p w14:paraId="03A4096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2C17F0" w:rsidRPr="002C17F0" w14:paraId="7C72912E" w14:textId="77777777" w:rsidTr="00795C48">
        <w:tc>
          <w:tcPr>
            <w:tcW w:w="3150" w:type="dxa"/>
          </w:tcPr>
          <w:p w14:paraId="3D95F52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CEAC72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E7629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</w:tcPr>
          <w:p w14:paraId="68BED80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57FE804C" w14:textId="77777777" w:rsidTr="00795C48">
        <w:tc>
          <w:tcPr>
            <w:tcW w:w="3150" w:type="dxa"/>
          </w:tcPr>
          <w:p w14:paraId="52388F9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E973B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D080CF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</w:tcPr>
          <w:p w14:paraId="78E72EE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6150C132" w14:textId="77777777" w:rsidTr="00795C48">
        <w:tc>
          <w:tcPr>
            <w:tcW w:w="3150" w:type="dxa"/>
          </w:tcPr>
          <w:p w14:paraId="598CC88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8F6235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5B56AFC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</w:tcPr>
          <w:p w14:paraId="7BD624D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3C88" w:rsidRPr="002C17F0" w14:paraId="6BC6DF35" w14:textId="77777777" w:rsidTr="00795C48">
        <w:tc>
          <w:tcPr>
            <w:tcW w:w="3150" w:type="dxa"/>
          </w:tcPr>
          <w:p w14:paraId="72107AB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D3FEF3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8C8978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0" w:type="dxa"/>
          </w:tcPr>
          <w:p w14:paraId="6268DBD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76DEA1E" w14:textId="77777777" w:rsidR="00A23C88" w:rsidRPr="002C17F0" w:rsidRDefault="00A23C88" w:rsidP="00A23C8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03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100"/>
        <w:gridCol w:w="1260"/>
        <w:gridCol w:w="990"/>
      </w:tblGrid>
      <w:tr w:rsidR="002C17F0" w:rsidRPr="002C17F0" w14:paraId="41E097CB" w14:textId="77777777" w:rsidTr="00795C48">
        <w:tc>
          <w:tcPr>
            <w:tcW w:w="10350" w:type="dxa"/>
            <w:gridSpan w:val="3"/>
          </w:tcPr>
          <w:p w14:paraId="5EBB5019" w14:textId="77777777" w:rsidR="00A23C88" w:rsidRPr="002C17F0" w:rsidRDefault="00A23C88" w:rsidP="00795C48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. Bed net utilization status of patient</w:t>
            </w:r>
          </w:p>
          <w:p w14:paraId="52FCA8B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umber of household member</w:t>
            </w:r>
            <w:proofErr w:type="gramStart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 (</w:t>
            </w:r>
            <w:proofErr w:type="gramEnd"/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………….….)</w:t>
            </w:r>
          </w:p>
        </w:tc>
      </w:tr>
      <w:tr w:rsidR="002C17F0" w:rsidRPr="002C17F0" w14:paraId="19B3F79B" w14:textId="77777777" w:rsidTr="00795C48">
        <w:tc>
          <w:tcPr>
            <w:tcW w:w="10350" w:type="dxa"/>
            <w:gridSpan w:val="3"/>
          </w:tcPr>
          <w:p w14:paraId="602C2C7F" w14:textId="77777777" w:rsidR="00A23C88" w:rsidRPr="002C17F0" w:rsidRDefault="00A23C88" w:rsidP="00795C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k to the positive patient</w:t>
            </w:r>
          </w:p>
        </w:tc>
      </w:tr>
      <w:tr w:rsidR="002C17F0" w:rsidRPr="002C17F0" w14:paraId="019BD600" w14:textId="77777777" w:rsidTr="00795C48">
        <w:trPr>
          <w:trHeight w:val="503"/>
        </w:trPr>
        <w:tc>
          <w:tcPr>
            <w:tcW w:w="8100" w:type="dxa"/>
          </w:tcPr>
          <w:p w14:paraId="282EA54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at type of bed nets?</w:t>
            </w:r>
          </w:p>
        </w:tc>
        <w:tc>
          <w:tcPr>
            <w:tcW w:w="1260" w:type="dxa"/>
          </w:tcPr>
          <w:p w14:paraId="2086DEC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dinary net</w:t>
            </w:r>
          </w:p>
        </w:tc>
        <w:tc>
          <w:tcPr>
            <w:tcW w:w="990" w:type="dxa"/>
          </w:tcPr>
          <w:p w14:paraId="711D06D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IN</w:t>
            </w:r>
          </w:p>
        </w:tc>
      </w:tr>
      <w:tr w:rsidR="002C17F0" w:rsidRPr="002C17F0" w14:paraId="5E7D69EC" w14:textId="77777777" w:rsidTr="00795C48">
        <w:tc>
          <w:tcPr>
            <w:tcW w:w="8100" w:type="dxa"/>
          </w:tcPr>
          <w:p w14:paraId="526D6F8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eep under bed net during the period from onset of fever to blood testing.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260" w:type="dxa"/>
          </w:tcPr>
          <w:p w14:paraId="4B5C6A5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36901F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4F758F19" w14:textId="77777777" w:rsidTr="00795C48">
        <w:tc>
          <w:tcPr>
            <w:tcW w:w="8100" w:type="dxa"/>
          </w:tcPr>
          <w:p w14:paraId="0C5572F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eep under bed net since after blood testing up till now. 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Yes/No)</w:t>
            </w:r>
          </w:p>
        </w:tc>
        <w:tc>
          <w:tcPr>
            <w:tcW w:w="1260" w:type="dxa"/>
          </w:tcPr>
          <w:p w14:paraId="4528BE6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1D709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46B8C21F" w14:textId="77777777" w:rsidTr="00795C48">
        <w:tc>
          <w:tcPr>
            <w:tcW w:w="10350" w:type="dxa"/>
            <w:gridSpan w:val="3"/>
          </w:tcPr>
          <w:p w14:paraId="6BFF9309" w14:textId="77777777" w:rsidR="00A23C88" w:rsidRPr="002C17F0" w:rsidRDefault="00A23C88" w:rsidP="00795C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sk the household members</w:t>
            </w:r>
          </w:p>
        </w:tc>
      </w:tr>
      <w:tr w:rsidR="002C17F0" w:rsidRPr="002C17F0" w14:paraId="6B58F2CD" w14:textId="77777777" w:rsidTr="00795C48">
        <w:tc>
          <w:tcPr>
            <w:tcW w:w="8100" w:type="dxa"/>
          </w:tcPr>
          <w:p w14:paraId="38FBF0DC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household members who always sleep under bed net</w:t>
            </w:r>
          </w:p>
        </w:tc>
        <w:tc>
          <w:tcPr>
            <w:tcW w:w="1260" w:type="dxa"/>
          </w:tcPr>
          <w:p w14:paraId="3453FA5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4B7D451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2D04BEE4" w14:textId="77777777" w:rsidTr="00795C48">
        <w:tc>
          <w:tcPr>
            <w:tcW w:w="8100" w:type="dxa"/>
          </w:tcPr>
          <w:p w14:paraId="4E67985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HH members who did not sleep under bed nets (</w:t>
            </w: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uring the patient’s febrile episode and while receiving treatment</w:t>
            </w: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14:paraId="774BEA7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6DCAA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23C88" w:rsidRPr="002C17F0" w14:paraId="53C5715D" w14:textId="77777777" w:rsidTr="00795C48">
        <w:tc>
          <w:tcPr>
            <w:tcW w:w="8100" w:type="dxa"/>
          </w:tcPr>
          <w:p w14:paraId="2A1BF038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ease mention the reasons why not slept under bed net?</w:t>
            </w:r>
          </w:p>
        </w:tc>
        <w:tc>
          <w:tcPr>
            <w:tcW w:w="1260" w:type="dxa"/>
          </w:tcPr>
          <w:p w14:paraId="0CDB6173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3628BB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89AD80C" w14:textId="77777777" w:rsidR="00A23C88" w:rsidRPr="002C17F0" w:rsidRDefault="00A23C88" w:rsidP="00A23C8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035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36"/>
        <w:gridCol w:w="4244"/>
        <w:gridCol w:w="1440"/>
        <w:gridCol w:w="4230"/>
      </w:tblGrid>
      <w:tr w:rsidR="002C17F0" w:rsidRPr="002C17F0" w14:paraId="28750C6C" w14:textId="77777777" w:rsidTr="00795C48">
        <w:tc>
          <w:tcPr>
            <w:tcW w:w="10350" w:type="dxa"/>
            <w:gridSpan w:val="4"/>
          </w:tcPr>
          <w:p w14:paraId="475F2757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7. </w:t>
            </w:r>
            <w:r w:rsidRPr="002C17F0"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Any Breeding Place near-by patient’s resident house?</w:t>
            </w: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2C17F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(To be identified by interviewer)</w:t>
            </w:r>
          </w:p>
        </w:tc>
      </w:tr>
      <w:tr w:rsidR="002C17F0" w:rsidRPr="002C17F0" w14:paraId="00A20A6F" w14:textId="77777777" w:rsidTr="00795C48">
        <w:trPr>
          <w:trHeight w:val="1178"/>
        </w:trPr>
        <w:tc>
          <w:tcPr>
            <w:tcW w:w="436" w:type="dxa"/>
          </w:tcPr>
          <w:p w14:paraId="2D6A609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4244" w:type="dxa"/>
          </w:tcPr>
          <w:p w14:paraId="6507E355" w14:textId="77777777" w:rsidR="00A23C88" w:rsidRPr="002C17F0" w:rsidRDefault="00A23C88" w:rsidP="00795C48">
            <w:pPr>
              <w:tabs>
                <w:tab w:val="left" w:pos="1425"/>
              </w:tabs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Type of breeding place – wells (Mon &amp; Kayin), </w:t>
            </w:r>
          </w:p>
          <w:p w14:paraId="7AA91E59" w14:textId="77777777" w:rsidR="00A23C88" w:rsidRPr="002C17F0" w:rsidRDefault="00A23C88" w:rsidP="00795C48">
            <w:pPr>
              <w:tabs>
                <w:tab w:val="left" w:pos="1425"/>
              </w:tabs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</w:rPr>
              <w:t xml:space="preserve">Slow running stream, pools/ponds,rice-field, fish/prawn farms, irrigation cannel, hand-scoop </w:t>
            </w: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wells, tyre track, animal hoofs,lagoon (creek), </w:t>
            </w:r>
            <w:r w:rsidRPr="002C17F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</w:rPr>
              <w:t>connection of salanity and fresh water, rocky depression, Others(specify)</w:t>
            </w:r>
          </w:p>
        </w:tc>
        <w:tc>
          <w:tcPr>
            <w:tcW w:w="1440" w:type="dxa"/>
          </w:tcPr>
          <w:p w14:paraId="44FE40CE" w14:textId="77777777" w:rsidR="00A23C88" w:rsidRPr="002C17F0" w:rsidRDefault="00A23C88" w:rsidP="00795C48">
            <w:pPr>
              <w:tabs>
                <w:tab w:val="left" w:pos="1425"/>
              </w:tabs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umber of larvae</w:t>
            </w:r>
          </w:p>
          <w:p w14:paraId="6908FE11" w14:textId="77777777" w:rsidR="00A23C88" w:rsidRPr="002C17F0" w:rsidRDefault="00A23C88" w:rsidP="00795C48">
            <w:pPr>
              <w:tabs>
                <w:tab w:val="left" w:pos="1425"/>
              </w:tabs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-Few</w:t>
            </w:r>
          </w:p>
          <w:p w14:paraId="1907CD36" w14:textId="77777777" w:rsidR="00A23C88" w:rsidRPr="002C17F0" w:rsidRDefault="00A23C88" w:rsidP="00795C48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2-Moderate </w:t>
            </w:r>
          </w:p>
          <w:p w14:paraId="5B584DD5" w14:textId="77777777" w:rsidR="00A23C88" w:rsidRPr="002C17F0" w:rsidRDefault="00A23C88" w:rsidP="00795C48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-Abundant</w:t>
            </w:r>
          </w:p>
        </w:tc>
        <w:tc>
          <w:tcPr>
            <w:tcW w:w="4230" w:type="dxa"/>
          </w:tcPr>
          <w:p w14:paraId="65AECD94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 is near/surrounding of patient's house or not.</w:t>
            </w:r>
          </w:p>
          <w:p w14:paraId="7E11818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2C17F0" w:rsidRPr="002C17F0" w14:paraId="42DD813F" w14:textId="77777777" w:rsidTr="00795C48">
        <w:tc>
          <w:tcPr>
            <w:tcW w:w="436" w:type="dxa"/>
          </w:tcPr>
          <w:p w14:paraId="6376EC6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4244" w:type="dxa"/>
          </w:tcPr>
          <w:p w14:paraId="645858CD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C53A1EA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0" w:type="dxa"/>
          </w:tcPr>
          <w:p w14:paraId="1F776800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18C2FCC0" w14:textId="77777777" w:rsidTr="00795C48">
        <w:tc>
          <w:tcPr>
            <w:tcW w:w="436" w:type="dxa"/>
          </w:tcPr>
          <w:p w14:paraId="46B41F0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4244" w:type="dxa"/>
          </w:tcPr>
          <w:p w14:paraId="07176B3F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87A149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0" w:type="dxa"/>
          </w:tcPr>
          <w:p w14:paraId="6E74FAB6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17F0" w:rsidRPr="002C17F0" w14:paraId="5D325AB7" w14:textId="77777777" w:rsidTr="00795C48">
        <w:tc>
          <w:tcPr>
            <w:tcW w:w="436" w:type="dxa"/>
          </w:tcPr>
          <w:p w14:paraId="0B670322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17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4244" w:type="dxa"/>
          </w:tcPr>
          <w:p w14:paraId="09EFD75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25E479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30" w:type="dxa"/>
          </w:tcPr>
          <w:p w14:paraId="35BAE00E" w14:textId="77777777" w:rsidR="00A23C88" w:rsidRPr="002C17F0" w:rsidRDefault="00A23C88" w:rsidP="00795C4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FCF1251" w14:textId="77777777" w:rsidR="00A23C88" w:rsidRPr="002C17F0" w:rsidRDefault="00A23C88" w:rsidP="00A23C88">
      <w:pPr>
        <w:spacing w:before="24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ection (E) 8. Reactive case detection around the house of index case</w:t>
      </w:r>
    </w:p>
    <w:p w14:paraId="75FEA695" w14:textId="4219A64F" w:rsidR="00A23C88" w:rsidRPr="002C17F0" w:rsidRDefault="00A23C88" w:rsidP="00A23C88">
      <w:pPr>
        <w:spacing w:after="0" w:line="240" w:lineRule="auto"/>
        <w:ind w:left="-630" w:right="-603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              Use Table from Foci Investigation Team. (Foci Investigation Team </w:t>
      </w:r>
      <w:r w:rsidR="00277AC5"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 xml:space="preserve">collects </w:t>
      </w:r>
      <w:r w:rsidRPr="002C17F0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this information)</w:t>
      </w:r>
    </w:p>
    <w:p w14:paraId="45499764" w14:textId="77777777" w:rsidR="00A23C88" w:rsidRPr="002C17F0" w:rsidRDefault="00A23C88" w:rsidP="00A23C88">
      <w:pPr>
        <w:spacing w:after="0" w:line="240" w:lineRule="auto"/>
        <w:ind w:left="-630" w:right="-603" w:firstLine="630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14:paraId="71446391" w14:textId="3F8DE023" w:rsidR="00B94388" w:rsidRPr="002C17F0" w:rsidRDefault="00B94388" w:rsidP="00A23C88">
      <w:pPr>
        <w:spacing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4388" w:rsidRPr="002C17F0" w:rsidSect="002C17F0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F1D8E"/>
    <w:multiLevelType w:val="multilevel"/>
    <w:tmpl w:val="EDE4DF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C5946"/>
    <w:multiLevelType w:val="hybridMultilevel"/>
    <w:tmpl w:val="51C2D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13231"/>
    <w:multiLevelType w:val="hybridMultilevel"/>
    <w:tmpl w:val="A78C398E"/>
    <w:lvl w:ilvl="0" w:tplc="5A00394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C88"/>
    <w:rsid w:val="001B7555"/>
    <w:rsid w:val="002571C5"/>
    <w:rsid w:val="002710DE"/>
    <w:rsid w:val="00277AC5"/>
    <w:rsid w:val="002C17F0"/>
    <w:rsid w:val="003225E9"/>
    <w:rsid w:val="00564AC3"/>
    <w:rsid w:val="00574188"/>
    <w:rsid w:val="009D56BF"/>
    <w:rsid w:val="00A23C88"/>
    <w:rsid w:val="00A74145"/>
    <w:rsid w:val="00B9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ABEF"/>
  <w15:chartTrackingRefBased/>
  <w15:docId w15:val="{67255F7B-AF5A-404A-9095-91DC78BAE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C88"/>
    <w:pPr>
      <w:spacing w:line="25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C88"/>
    <w:pPr>
      <w:spacing w:line="36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AC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AC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23C88"/>
    <w:rPr>
      <w:rFonts w:ascii="Times New Roman" w:hAnsi="Times New Roman" w:cs="Times New Roman"/>
      <w:b/>
      <w:bCs/>
      <w:sz w:val="24"/>
      <w:szCs w:val="24"/>
      <w:lang w:val="en-AU"/>
    </w:rPr>
  </w:style>
  <w:style w:type="paragraph" w:styleId="ListParagraph">
    <w:name w:val="List Paragraph"/>
    <w:aliases w:val="MCHIP_list paragraph,List Paragraph1,List Paragraph2,Recommendation,List Paragraph11,Dot pt,F5 List Paragraph,No Spacing1,List Paragraph Char Char Char,Indicator Text,Numbered Para 1,Bullet 1,List Paragraph12,Bullet Points,MAIN CONTENT"/>
    <w:basedOn w:val="Normal"/>
    <w:link w:val="ListParagraphChar"/>
    <w:uiPriority w:val="34"/>
    <w:qFormat/>
    <w:rsid w:val="00A23C88"/>
    <w:pPr>
      <w:ind w:left="720"/>
      <w:contextualSpacing/>
    </w:pPr>
  </w:style>
  <w:style w:type="table" w:styleId="TableGrid">
    <w:name w:val="Table Grid"/>
    <w:basedOn w:val="TableNormal"/>
    <w:uiPriority w:val="39"/>
    <w:rsid w:val="00A23C8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MCHIP_list paragraph Char,List Paragraph1 Char,List Paragraph2 Char,Recommendation Char,List Paragraph11 Char,Dot pt Char,F5 List Paragraph Char,No Spacing1 Char,List Paragraph Char Char Char Char,Indicator Text Char,Bullet 1 Char"/>
    <w:link w:val="ListParagraph"/>
    <w:uiPriority w:val="34"/>
    <w:qFormat/>
    <w:locked/>
    <w:rsid w:val="00A23C88"/>
    <w:rPr>
      <w:lang w:val="en-AU"/>
    </w:rPr>
  </w:style>
  <w:style w:type="paragraph" w:styleId="Revision">
    <w:name w:val="Revision"/>
    <w:hidden/>
    <w:uiPriority w:val="99"/>
    <w:semiHidden/>
    <w:rsid w:val="00277AC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89</Words>
  <Characters>621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ung Khine Zaw</dc:creator>
  <cp:keywords/>
  <dc:description/>
  <cp:lastModifiedBy>Sindhu Chinnaiyan</cp:lastModifiedBy>
  <cp:revision>9</cp:revision>
  <dcterms:created xsi:type="dcterms:W3CDTF">2023-02-14T04:14:00Z</dcterms:created>
  <dcterms:modified xsi:type="dcterms:W3CDTF">2023-04-2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d4779f87cb67a3d3cbedc8bb3eb1798f3fe74e3573602cd45a9781042f878</vt:lpwstr>
  </property>
</Properties>
</file>